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20" w:hanging="120" w:hangingChars="5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ind w:left="120" w:hanging="120" w:hangingChars="50"/>
        <w:jc w:val="both"/>
        <w:rPr>
          <w:rFonts w:ascii="Times New Roman" w:hAnsi="Times New Roman" w:cs="Times New Roman"/>
          <w:b/>
          <w:bCs/>
        </w:rPr>
      </w:pPr>
    </w:p>
    <w:p>
      <w:pPr>
        <w:ind w:left="120" w:hanging="120" w:hangingChars="5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hods</w:t>
      </w:r>
    </w:p>
    <w:p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imal experimental design and model preparation</w:t>
      </w:r>
    </w:p>
    <w:p>
      <w:pPr>
        <w:jc w:val="both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C57BL/6 mice, aged 6-8 weeks and weighing 12-22 g, were randomly and equally divided into the control, T3, T3+negative control shRNA (T3+NCs), and T3+BAFF shRNA (T3+Bs) groups (n=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per group). The tail veins of the mice in the T3+Bs and T3+NCs groups were intravenously injected with BAFF shRNA or negative control, respectively. Four weeks later, the T3, T3+NCs, and T3+Bs groups were injected subcutaneously with T3 (5 μg/10 g) (M0818A, Meilun Biotech) every day for 6 weeks, while the control group was subcutaneously injected with the same volume of saline. </w:t>
      </w:r>
      <w:r>
        <w:rPr>
          <w:rFonts w:hint="eastAsia" w:ascii="Times New Roman" w:hAnsi="Times New Roman" w:cs="Times New Roman"/>
        </w:rPr>
        <w:t>The study was approved by the Experimental Animal Ethics Committee of Nanjing Medical University and the experimental procedures were in accordance with the Guide for the Application of Laboratory Animals.</w:t>
      </w:r>
    </w:p>
    <w:p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entivirus production and in vivo infection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tivirus construction encompassing BAFF was generated using the AdMax (Microbix) and pSilencer™ adeno 1.0-CMV (Ambion) systems. The viruses were packaged, amplified in 293T cells, and purified. Titering was performed on 293T cells using the Adeno-X Rapid Titer kit. For in vivo infection, lentiviruses were suspended in 100 µL of PBS, containing 7.6 × 10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 IFUs of loaded lentivirus per mouse, and intravenously injected via the tail, as described previously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ang&lt;/Author&gt;&lt;Year&gt;2015&lt;/Year&gt;&lt;RecNum&gt;29&lt;/RecNum&gt;&lt;DisplayText&gt;&lt;style face="superscript"&gt;1&lt;/style&gt;&lt;/DisplayText&gt;&lt;record&gt;&lt;rec-number&gt;29&lt;/rec-number&gt;&lt;foreign-keys&gt;&lt;key app="EN" db-id="rerexz0p6edtpretweqpzts8er59v5rdf99r" timestamp="1655891366" guid="019f512b-7175-4520-afb9-ccc04be2b406"&gt;29&lt;/key&gt;&lt;/foreign-keys&gt;&lt;ref-type name="Journal Article"&gt;17&lt;/ref-type&gt;&lt;contributors&gt;&lt;authors&gt;&lt;author&gt;Wang, Jie&lt;/author&gt;&lt;author&gt;Guo, Tao&lt;/author&gt;&lt;author&gt;Peng, Qi-Sheng&lt;/author&gt;&lt;author&gt;Yue, Shou-Wei&lt;/author&gt;&lt;author&gt;Wang, Shuang-Xi&lt;/author&gt;&lt;/authors&gt;&lt;/contributors&gt;&lt;auth-address&gt;The Key Laboratory of Cardiovascular Remodelling &amp;amp; Function Research, Chinese Ministry of Education and Chinese Ministry of Health, Qilu Hospital, Medical School of Shandong University, Shandong, China.&amp;#xD;Key Laboratory for Zoonosis Research, Ministry of Education, Institute of Zoonosis, Jilin University, Changchun, China.&amp;#xD;Department of Physical Medicine &amp;amp; Rehabilitation, Qilu Hospital, Medical School of Shandong University, Shandong, China.&lt;/auth-address&gt;&lt;titles&gt;&lt;title&gt;Berberine via suppression of transient receptor potential vanilloid 4 channel improves vascular stiffness in mice&lt;/title&gt;&lt;secondary-title&gt;Journal of Cellular and Molecular Medicine&lt;/secondary-title&gt;&lt;alt-title&gt;J Cell Mol Med&lt;/alt-title&gt;&lt;/titles&gt;&lt;periodical&gt;&lt;full-title&gt;Journal of Cellular and Molecular Medicine&lt;/full-title&gt;&lt;abbr-1&gt;J Cell Mol Med&lt;/abbr-1&gt;&lt;/periodical&gt;&lt;alt-periodical&gt;&lt;full-title&gt;Journal of Cellular and Molecular Medicine&lt;/full-title&gt;&lt;abbr-1&gt;J Cell Mol Med&lt;/abbr-1&gt;&lt;/alt-periodical&gt;&lt;pages&gt;2607-2616&lt;/pages&gt;&lt;volume&gt;19&lt;/volume&gt;&lt;number&gt;11&lt;/number&gt;&lt;dates&gt;&lt;year&gt;2015&lt;/year&gt;&lt;/dates&gt;&lt;isbn&gt;1582-4934&lt;/isbn&gt;&lt;accession-num&gt;26177349&lt;/accession-num&gt;&lt;label&gt;5.310&lt;/label&gt;&lt;urls&gt;&lt;related-urls&gt;&lt;url&gt;https://pubmed.ncbi.nlm.nih.gov/26177349&lt;/url&gt;&lt;/related-urls&gt;&lt;/urls&gt;&lt;electronic-resource-num&gt;10.1111/jcmm.12645&lt;/electronic-resource-num&gt;&lt;remote-database-name&gt;PubMed&lt;/remote-database-name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asurement of serum T3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3 levels in serum of mice were analyzed by using a T3 (CEA453Ge, Cloud-Clone Corp) enzyme-linked immunosorbent assay kit, according to the manufacturer’s instructions.</w:t>
      </w:r>
    </w:p>
    <w:p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munohistochemical staining</w:t>
      </w:r>
      <w:r>
        <w:rPr>
          <w:rFonts w:ascii="Times New Roman" w:hAnsi="Times New Roman" w:cs="Times New Roman"/>
          <w:b/>
          <w:bCs/>
        </w:rPr>
        <w:t xml:space="preserve"> (IHC)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mens of thyroid were preserved in 10% formalin, dehydrated, and embedded in paraffin following routine methods. Paraffin sections were routinely dewaxed, incubated at room temperature with 3% 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and repaired with 0.01 mol/L citric acid solution. Anti-BAFF antibody (ab16081, Abcam) was used for immunohistochemical staining, and the DAB-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lorant was added for color rendering. Hematoxylin was used for dehydration and sealed with neutral gum for observation under a light microscope. The cytoplasm of BAFF-positive cells was brownish yellow, and cells were detected using a pathological image analysis system. </w:t>
      </w:r>
      <w:r>
        <w:rPr>
          <w:rFonts w:ascii="Times New Roman" w:hAnsi="Times New Roman" w:cs="Times New Roman"/>
        </w:rPr>
        <w:t xml:space="preserve">Results of </w:t>
      </w:r>
      <w:r>
        <w:rPr>
          <w:rFonts w:hint="eastAsia" w:ascii="Times New Roman" w:hAnsi="Times New Roman" w:cs="Times New Roman"/>
        </w:rPr>
        <w:t>Area% were statistically analysed by Image J software</w:t>
      </w:r>
      <w:r>
        <w:rPr>
          <w:rFonts w:hint="default" w:ascii="Times New Roman" w:hAnsi="Times New Roman" w:cs="Times New Roman"/>
        </w:rPr>
        <w:t>.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tatistical analysis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tests were performed using GraphPad Prism software. Two-tailed unpaired Student’s t-tests for normally distributed data. Statistical significance was set at</w:t>
      </w:r>
      <w:r>
        <w:rPr>
          <w:rFonts w:ascii="Times New Roman" w:hAnsi="Times New Roman" w:cs="Times New Roman"/>
          <w:i/>
          <w:iCs/>
        </w:rPr>
        <w:t xml:space="preserve"> P </w:t>
      </w:r>
      <w:r>
        <w:rPr>
          <w:rFonts w:ascii="Times New Roman" w:hAnsi="Times New Roman" w:cs="Times New Roman"/>
        </w:rPr>
        <w:t>&lt; 0.05.</w:t>
      </w:r>
    </w:p>
    <w:p>
      <w:pPr>
        <w:jc w:val="both"/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>
      <w:pPr>
        <w:pStyle w:val="6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Wang J, Guo T, Peng Q-S, Yue S-W, Wang S-X. Berberine via suppression of transient receptor potential vanilloid 4 channel improves vascular stiffness in mice. </w:t>
      </w:r>
      <w:r>
        <w:rPr>
          <w:rFonts w:ascii="Times New Roman" w:hAnsi="Times New Roman" w:cs="Times New Roman"/>
          <w:i/>
        </w:rPr>
        <w:t xml:space="preserve">J Cell Mol Med. </w:t>
      </w:r>
      <w:r>
        <w:rPr>
          <w:rFonts w:ascii="Times New Roman" w:hAnsi="Times New Roman" w:cs="Times New Roman"/>
        </w:rPr>
        <w:t>2015;19(11):2607-2616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ry legend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68595" cy="4690745"/>
            <wp:effectExtent l="0" t="0" r="14605" b="8255"/>
            <wp:docPr id="1" name="图片 1" descr="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>FigueS1. BAFF is significantly overexpressed in the thyroid tissue of a high circulating T3 mouse model（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Hans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>）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Comparison of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>IHC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staining of BAFF in the thyroid gland of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ntrol, T3, T3+NCs and T3+Bs grou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 xml:space="preserve">s of mice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Hans" w:bidi="ar"/>
        </w:rPr>
        <w:t xml:space="preserve">n=5 random views were selected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ar bar=50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Hans" w:bidi="ar"/>
        </w:rPr>
        <w:t>μm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Hans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CN" w:bidi="ar"/>
        </w:rPr>
        <w:t xml:space="preserve"> (B) Two-by-two comparison of peripheral blood serum T3 in four groups of mice above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eastAsia="zh-Hans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* </w:t>
      </w:r>
      <w:r>
        <w:rPr>
          <w:rFonts w:hint="default" w:ascii="Times New Roman Italic" w:hAnsi="Times New Roman Italic" w:eastAsia="宋体" w:cs="Times New Roman Italic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&lt;0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05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 xml:space="preserve">** </w:t>
      </w:r>
      <w:r>
        <w:rPr>
          <w:rFonts w:hint="default" w:ascii="Times New Roman Italic" w:hAnsi="Times New Roman Italic" w:eastAsia="宋体" w:cs="Times New Roman Italic"/>
          <w:i/>
          <w:iCs w:val="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&lt;0.01;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 xml:space="preserve">*** </w:t>
      </w:r>
      <w:r>
        <w:rPr>
          <w:rFonts w:hint="default" w:ascii="Times New Roman" w:hAnsi="Times New Roman" w:eastAsia="宋体" w:cs="Times New Roman"/>
          <w:i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&lt;0.001.Statistical significance is assessed by two-tailed </w:t>
      </w:r>
      <w:r>
        <w:rPr>
          <w:rFonts w:hint="default" w:ascii="Times New Roman" w:hAnsi="Times New Roman" w:cs="Times New Roman"/>
          <w:kern w:val="0"/>
          <w:sz w:val="24"/>
          <w:szCs w:val="24"/>
          <w:lang w:eastAsia="zh-CN" w:bidi="ar"/>
        </w:rPr>
        <w:t>u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paired Students’ t-test. (n = 3 independent biological experiments). 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Lab Analysi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exz0p6edtpretweqpzts8er59v5rdf99r&quot;&gt;My EndNote Library&lt;record-ids&gt;&lt;item&gt;29&lt;/item&gt;&lt;/record-ids&gt;&lt;/item&gt;&lt;/Libraries&gt;"/>
  </w:docVars>
  <w:rsids>
    <w:rsidRoot w:val="00117247"/>
    <w:rsid w:val="00117247"/>
    <w:rsid w:val="00171F90"/>
    <w:rsid w:val="002008DA"/>
    <w:rsid w:val="0021388B"/>
    <w:rsid w:val="00322372"/>
    <w:rsid w:val="005945FC"/>
    <w:rsid w:val="006D605A"/>
    <w:rsid w:val="009D23B6"/>
    <w:rsid w:val="00AD34A9"/>
    <w:rsid w:val="00D4074B"/>
    <w:rsid w:val="00ED44A3"/>
    <w:rsid w:val="5FBF7CDC"/>
    <w:rsid w:val="FF3F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qFormat/>
    <w:uiPriority w:val="0"/>
    <w:pPr>
      <w:jc w:val="center"/>
    </w:pPr>
  </w:style>
  <w:style w:type="character" w:customStyle="1" w:styleId="5">
    <w:name w:val="EndNote Bibliography Title 字符"/>
    <w:basedOn w:val="2"/>
    <w:link w:val="4"/>
    <w:qFormat/>
    <w:uiPriority w:val="0"/>
    <w:rPr>
      <w:rFonts w:ascii="宋体" w:hAnsi="宋体" w:eastAsia="宋体" w:cs="宋体"/>
      <w:kern w:val="0"/>
      <w:sz w:val="24"/>
    </w:rPr>
  </w:style>
  <w:style w:type="paragraph" w:customStyle="1" w:styleId="6">
    <w:name w:val="EndNote Bibliography"/>
    <w:basedOn w:val="1"/>
    <w:link w:val="7"/>
    <w:qFormat/>
    <w:uiPriority w:val="0"/>
  </w:style>
  <w:style w:type="character" w:customStyle="1" w:styleId="7">
    <w:name w:val="EndNote Bibliography 字符"/>
    <w:basedOn w:val="2"/>
    <w:link w:val="6"/>
    <w:qFormat/>
    <w:uiPriority w:val="0"/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3</Words>
  <Characters>3785</Characters>
  <Lines>31</Lines>
  <Paragraphs>8</Paragraphs>
  <TotalTime>0</TotalTime>
  <ScaleCrop>false</ScaleCrop>
  <LinksUpToDate>false</LinksUpToDate>
  <CharactersWithSpaces>4440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4:27:00Z</dcterms:created>
  <dc:creator>刘 舒</dc:creator>
  <cp:lastModifiedBy>liushu</cp:lastModifiedBy>
  <dcterms:modified xsi:type="dcterms:W3CDTF">2022-07-08T14:58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